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4312F" w14:textId="77477C18" w:rsidR="00107FCE" w:rsidRDefault="00107FCE" w:rsidP="00F9151F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00EB08FB" w14:textId="77777777" w:rsidR="000023C1" w:rsidRPr="00D73C01" w:rsidRDefault="000023C1" w:rsidP="000023C1">
      <w:pPr>
        <w:pStyle w:val="NormalWeb"/>
        <w:spacing w:line="480" w:lineRule="auto"/>
        <w:jc w:val="center"/>
        <w:rPr>
          <w:rFonts w:ascii="Arial" w:eastAsiaTheme="minorHAnsi" w:hAnsi="Arial" w:cs="Arial"/>
          <w:kern w:val="2"/>
          <w:sz w:val="22"/>
          <w:szCs w:val="22"/>
          <w:lang w:val="en-GB" w:eastAsia="en-US"/>
          <w14:ligatures w14:val="standardContextual"/>
        </w:rPr>
      </w:pPr>
      <w:r w:rsidRPr="00D73C01">
        <w:rPr>
          <w:rFonts w:ascii="Arial" w:eastAsiaTheme="minorHAnsi" w:hAnsi="Arial" w:cs="Arial"/>
          <w:kern w:val="2"/>
          <w:sz w:val="22"/>
          <w:szCs w:val="22"/>
          <w:lang w:val="en-GB" w:eastAsia="en-US"/>
          <w14:ligatures w14:val="standardContextual"/>
        </w:rPr>
        <w:t>Skin bacterial and fungal microbiome responses to diet supplementation and rewilding in the critically endangered Southern Corroboree frog</w:t>
      </w:r>
    </w:p>
    <w:p w14:paraId="69F5793E" w14:textId="475035EC" w:rsidR="00107FCE" w:rsidRPr="00D265E0" w:rsidRDefault="00107FCE" w:rsidP="007850D9">
      <w:pPr>
        <w:pStyle w:val="NormalWeb"/>
        <w:spacing w:line="480" w:lineRule="auto"/>
        <w:jc w:val="center"/>
        <w:rPr>
          <w:rFonts w:ascii="Arial" w:hAnsi="Arial" w:cs="Arial"/>
          <w:color w:val="000000"/>
          <w:sz w:val="22"/>
          <w:szCs w:val="22"/>
        </w:rPr>
      </w:pPr>
      <w:r w:rsidRPr="00D265E0">
        <w:rPr>
          <w:rFonts w:ascii="Arial" w:hAnsi="Arial" w:cs="Arial"/>
          <w:color w:val="000000"/>
          <w:sz w:val="22"/>
          <w:szCs w:val="22"/>
        </w:rPr>
        <w:t>Alice Risely, Phillip G. Byrne, David A, Hunter, Ana S. Carranco, Bethany J. Hoye, and Aimee J. Silla</w:t>
      </w:r>
    </w:p>
    <w:p w14:paraId="1DD4012E" w14:textId="076C0BE2" w:rsidR="00107FCE" w:rsidRPr="007850D9" w:rsidRDefault="00107FCE" w:rsidP="00107FCE">
      <w:pPr>
        <w:spacing w:line="480" w:lineRule="auto"/>
        <w:rPr>
          <w:rFonts w:ascii="Arial" w:hAnsi="Arial" w:cs="Arial"/>
          <w:lang w:val="en-AU"/>
        </w:rPr>
      </w:pPr>
      <w:r w:rsidRPr="007850D9">
        <w:rPr>
          <w:rFonts w:ascii="Arial" w:hAnsi="Arial" w:cs="Arial"/>
          <w:lang w:val="en-AU"/>
        </w:rPr>
        <w:t>Supplementary figures: S1 to S5</w:t>
      </w:r>
    </w:p>
    <w:p w14:paraId="1A8E6B01" w14:textId="32641270" w:rsidR="00107FCE" w:rsidRPr="007850D9" w:rsidRDefault="00107FCE" w:rsidP="007850D9">
      <w:pPr>
        <w:spacing w:line="480" w:lineRule="auto"/>
        <w:rPr>
          <w:rFonts w:ascii="Arial" w:hAnsi="Arial" w:cs="Arial"/>
          <w:lang w:val="en-AU"/>
        </w:rPr>
      </w:pPr>
      <w:r w:rsidRPr="007850D9">
        <w:rPr>
          <w:rFonts w:ascii="Arial" w:hAnsi="Arial" w:cs="Arial"/>
          <w:lang w:val="en-AU"/>
        </w:rPr>
        <w:t>Supplementary tables: S1 to S2</w:t>
      </w:r>
    </w:p>
    <w:p w14:paraId="46E9F7F2" w14:textId="0C70A779" w:rsidR="001F683C" w:rsidRDefault="001F683C" w:rsidP="00483506">
      <w:pPr>
        <w:rPr>
          <w:rFonts w:ascii="Arial" w:hAnsi="Arial" w:cs="Arial"/>
          <w:b/>
          <w:bCs/>
        </w:rPr>
      </w:pPr>
    </w:p>
    <w:p w14:paraId="274584B3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55837B40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443DFDFD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0ABAB154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5500BD1E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4D0E669B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3CB7A135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7C0840D0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01A9C453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4437EEC9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79EB9233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786E2080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3BF3BCD4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1D5CB821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090959A3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7C0241FA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59F64D0D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2A82A75F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60D5C8F2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69676216" w14:textId="77777777" w:rsidR="00107FCE" w:rsidRDefault="00107FCE" w:rsidP="00483506">
      <w:pPr>
        <w:rPr>
          <w:rFonts w:ascii="Arial" w:hAnsi="Arial" w:cs="Arial"/>
          <w:b/>
          <w:bCs/>
        </w:rPr>
      </w:pPr>
    </w:p>
    <w:p w14:paraId="3DD21F78" w14:textId="11D84468" w:rsidR="00ED13F2" w:rsidRPr="00F9151F" w:rsidRDefault="00ED13F2" w:rsidP="00F9151F">
      <w:pPr>
        <w:spacing w:line="480" w:lineRule="auto"/>
        <w:jc w:val="center"/>
        <w:rPr>
          <w:rFonts w:ascii="Arial" w:hAnsi="Arial" w:cs="Arial"/>
          <w:b/>
          <w:bCs/>
        </w:rPr>
      </w:pPr>
      <w:r w:rsidRPr="00F9151F">
        <w:rPr>
          <w:rFonts w:ascii="Arial" w:hAnsi="Arial" w:cs="Arial"/>
          <w:b/>
          <w:bCs/>
        </w:rPr>
        <w:lastRenderedPageBreak/>
        <w:t>Supplementary figures</w:t>
      </w:r>
    </w:p>
    <w:p w14:paraId="56337BD4" w14:textId="58D57F15" w:rsidR="00ED13F2" w:rsidRPr="00D265E0" w:rsidRDefault="00C6464A" w:rsidP="005D5343">
      <w:pPr>
        <w:spacing w:line="480" w:lineRule="auto"/>
        <w:rPr>
          <w:rFonts w:ascii="Arial" w:hAnsi="Arial" w:cs="Arial"/>
        </w:rPr>
      </w:pPr>
      <w:r w:rsidRPr="00D265E0">
        <w:rPr>
          <w:rFonts w:ascii="Arial" w:hAnsi="Arial" w:cs="Arial"/>
        </w:rPr>
        <w:t>Fig</w:t>
      </w:r>
      <w:r w:rsidR="00B92A04">
        <w:rPr>
          <w:rFonts w:ascii="Arial" w:hAnsi="Arial" w:cs="Arial"/>
        </w:rPr>
        <w:t>.</w:t>
      </w:r>
      <w:r w:rsidRPr="00D265E0">
        <w:rPr>
          <w:rFonts w:ascii="Arial" w:hAnsi="Arial" w:cs="Arial"/>
        </w:rPr>
        <w:t xml:space="preserve"> S1) Rarefaction curves by sequencing depth for bacterial </w:t>
      </w:r>
      <w:r w:rsidR="00B92A04">
        <w:rPr>
          <w:rFonts w:ascii="Arial" w:hAnsi="Arial" w:cs="Arial"/>
        </w:rPr>
        <w:t xml:space="preserve">(left) </w:t>
      </w:r>
      <w:r w:rsidRPr="00D265E0">
        <w:rPr>
          <w:rFonts w:ascii="Arial" w:hAnsi="Arial" w:cs="Arial"/>
        </w:rPr>
        <w:t xml:space="preserve">and fungal </w:t>
      </w:r>
      <w:r w:rsidR="00B92A04">
        <w:rPr>
          <w:rFonts w:ascii="Arial" w:hAnsi="Arial" w:cs="Arial"/>
        </w:rPr>
        <w:t xml:space="preserve">(right) </w:t>
      </w:r>
      <w:r w:rsidRPr="00D265E0">
        <w:rPr>
          <w:rFonts w:ascii="Arial" w:hAnsi="Arial" w:cs="Arial"/>
        </w:rPr>
        <w:t>communities</w:t>
      </w:r>
      <w:r w:rsidR="00B92A04">
        <w:rPr>
          <w:rFonts w:ascii="Arial" w:hAnsi="Arial" w:cs="Arial"/>
        </w:rPr>
        <w:t xml:space="preserve"> for the skin microbiome of the Southern Corroboree frog</w:t>
      </w:r>
      <w:r w:rsidRPr="00D265E0">
        <w:rPr>
          <w:rFonts w:ascii="Arial" w:hAnsi="Arial" w:cs="Arial"/>
        </w:rPr>
        <w:t>. Vertical lines represent levels of rarefaction for each dataset.</w:t>
      </w:r>
    </w:p>
    <w:p w14:paraId="1022635D" w14:textId="6C811787" w:rsidR="00EA0164" w:rsidRPr="00D265E0" w:rsidRDefault="00E06C73" w:rsidP="005D5343">
      <w:pPr>
        <w:spacing w:line="480" w:lineRule="auto"/>
        <w:rPr>
          <w:rFonts w:ascii="Arial" w:hAnsi="Arial" w:cs="Arial"/>
        </w:rPr>
      </w:pPr>
      <w:r w:rsidRPr="00D265E0">
        <w:rPr>
          <w:rFonts w:ascii="Arial" w:hAnsi="Arial" w:cs="Arial"/>
          <w:noProof/>
          <w:lang w:val="en-AU" w:eastAsia="en-AU"/>
        </w:rPr>
        <w:drawing>
          <wp:inline distT="0" distB="0" distL="0" distR="0" wp14:anchorId="2F708A2F" wp14:editId="52837F21">
            <wp:extent cx="5731510" cy="2616200"/>
            <wp:effectExtent l="0" t="0" r="2540" b="0"/>
            <wp:docPr id="909223710" name="Picture 1" descr="A graph of a graph showing a variety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223710" name="Picture 1" descr="A graph of a graph showing a variety of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89AA1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4082F15D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15766913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4DD26700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06BB62A8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0BF29CE7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1CC28B7C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715077BE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1D7FE1F2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7F72CE2E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2EF5A355" w14:textId="059C2266" w:rsidR="00483506" w:rsidRPr="00AD530F" w:rsidRDefault="00AD530F" w:rsidP="00AD530F">
      <w:pPr>
        <w:spacing w:line="480" w:lineRule="auto"/>
        <w:rPr>
          <w:rFonts w:ascii="Arial" w:hAnsi="Arial" w:cs="Arial"/>
        </w:rPr>
      </w:pPr>
      <w:r w:rsidRPr="00AD530F">
        <w:rPr>
          <w:rFonts w:ascii="Arial" w:hAnsi="Arial" w:cs="Arial"/>
        </w:rPr>
        <w:lastRenderedPageBreak/>
        <w:t xml:space="preserve">Fig. </w:t>
      </w:r>
      <w:r w:rsidRPr="00AD530F">
        <w:rPr>
          <w:rFonts w:ascii="Arial" w:hAnsi="Arial" w:cs="Arial"/>
        </w:rPr>
        <w:t>S</w:t>
      </w:r>
      <w:r w:rsidRPr="00AD530F">
        <w:rPr>
          <w:rFonts w:ascii="Arial" w:hAnsi="Arial" w:cs="Arial"/>
        </w:rPr>
        <w:t>2) Relative taxonomic composition of Southern Corroboree frog skin flora at the phylum level of a) bacteria and b) fungi across before release (T1), 2 months after release (T2) and 12 months after release (T3) across three soft-release enclosures (E1-3).</w:t>
      </w:r>
      <w:r w:rsidRPr="00AD530F">
        <w:rPr>
          <w:rFonts w:ascii="Arial" w:hAnsi="Arial" w:cs="Arial"/>
          <w:b/>
          <w:bCs/>
          <w:noProof/>
          <w:lang w:val="en-AU" w:eastAsia="en-AU"/>
        </w:rPr>
        <w:drawing>
          <wp:inline distT="0" distB="0" distL="0" distR="0" wp14:anchorId="39B92983" wp14:editId="0F7A6BD2">
            <wp:extent cx="5731510" cy="3721735"/>
            <wp:effectExtent l="0" t="0" r="2540" b="0"/>
            <wp:docPr id="87184672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87455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CC702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676F95A1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7EB31488" w14:textId="77777777" w:rsidR="00AD530F" w:rsidRDefault="00AD530F" w:rsidP="005D5343">
      <w:pPr>
        <w:spacing w:line="480" w:lineRule="auto"/>
        <w:rPr>
          <w:rFonts w:ascii="Arial" w:hAnsi="Arial" w:cs="Arial"/>
        </w:rPr>
      </w:pPr>
    </w:p>
    <w:p w14:paraId="2E18F1A3" w14:textId="77777777" w:rsidR="00AD530F" w:rsidRDefault="00AD530F" w:rsidP="005D5343">
      <w:pPr>
        <w:spacing w:line="480" w:lineRule="auto"/>
        <w:rPr>
          <w:rFonts w:ascii="Arial" w:hAnsi="Arial" w:cs="Arial"/>
        </w:rPr>
      </w:pPr>
    </w:p>
    <w:p w14:paraId="74ACCF8D" w14:textId="77777777" w:rsidR="00AD530F" w:rsidRDefault="00AD530F" w:rsidP="005D5343">
      <w:pPr>
        <w:spacing w:line="480" w:lineRule="auto"/>
        <w:rPr>
          <w:rFonts w:ascii="Arial" w:hAnsi="Arial" w:cs="Arial"/>
        </w:rPr>
      </w:pPr>
    </w:p>
    <w:p w14:paraId="30750F66" w14:textId="77777777" w:rsidR="00AD530F" w:rsidRDefault="00AD530F" w:rsidP="005D5343">
      <w:pPr>
        <w:spacing w:line="480" w:lineRule="auto"/>
        <w:rPr>
          <w:rFonts w:ascii="Arial" w:hAnsi="Arial" w:cs="Arial"/>
        </w:rPr>
      </w:pPr>
    </w:p>
    <w:p w14:paraId="2D9E3EFD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7D84BF2F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13834E93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033C15AD" w14:textId="7225E4FE" w:rsidR="00F9151F" w:rsidRDefault="00F9151F" w:rsidP="005D5343">
      <w:pPr>
        <w:spacing w:line="480" w:lineRule="auto"/>
        <w:rPr>
          <w:rFonts w:ascii="Arial" w:hAnsi="Arial" w:cs="Arial"/>
        </w:rPr>
      </w:pPr>
      <w:r w:rsidRPr="00483506">
        <w:rPr>
          <w:rFonts w:ascii="Arial" w:hAnsi="Arial" w:cs="Arial"/>
        </w:rPr>
        <w:lastRenderedPageBreak/>
        <w:t>Fig</w:t>
      </w:r>
      <w:r w:rsidR="00B92A04">
        <w:rPr>
          <w:rFonts w:ascii="Arial" w:hAnsi="Arial" w:cs="Arial"/>
        </w:rPr>
        <w:t>.</w:t>
      </w:r>
      <w:r w:rsidRPr="00483506">
        <w:rPr>
          <w:rFonts w:ascii="Arial" w:hAnsi="Arial" w:cs="Arial"/>
        </w:rPr>
        <w:t xml:space="preserve"> S</w:t>
      </w:r>
      <w:r w:rsidR="000F216A" w:rsidRPr="00483506">
        <w:rPr>
          <w:rFonts w:ascii="Arial" w:hAnsi="Arial" w:cs="Arial"/>
        </w:rPr>
        <w:t>3</w:t>
      </w:r>
      <w:r w:rsidRPr="00483506">
        <w:rPr>
          <w:rFonts w:ascii="Arial" w:hAnsi="Arial" w:cs="Arial"/>
        </w:rPr>
        <w:t xml:space="preserve">) </w:t>
      </w:r>
      <w:r w:rsidR="00483506" w:rsidRPr="00483506">
        <w:rPr>
          <w:rFonts w:ascii="Arial" w:hAnsi="Arial" w:cs="Arial"/>
        </w:rPr>
        <w:t>Shannon</w:t>
      </w:r>
      <w:r w:rsidR="00483506">
        <w:rPr>
          <w:rFonts w:ascii="Arial" w:hAnsi="Arial" w:cs="Arial"/>
        </w:rPr>
        <w:t xml:space="preserve"> diversity of</w:t>
      </w:r>
      <w:r w:rsidR="00483506" w:rsidRPr="00D265E0">
        <w:rPr>
          <w:rFonts w:ascii="Arial" w:hAnsi="Arial" w:cs="Arial"/>
        </w:rPr>
        <w:t xml:space="preserve"> a) bacterial and b) fungal </w:t>
      </w:r>
      <w:r w:rsidR="00B92A04">
        <w:rPr>
          <w:rFonts w:ascii="Arial" w:hAnsi="Arial" w:cs="Arial"/>
        </w:rPr>
        <w:t xml:space="preserve">skin </w:t>
      </w:r>
      <w:r w:rsidR="00483506" w:rsidRPr="00D265E0">
        <w:rPr>
          <w:rFonts w:ascii="Arial" w:hAnsi="Arial" w:cs="Arial"/>
        </w:rPr>
        <w:t>microbiomes</w:t>
      </w:r>
      <w:r w:rsidR="00B92A04">
        <w:rPr>
          <w:rFonts w:ascii="Arial" w:hAnsi="Arial" w:cs="Arial"/>
        </w:rPr>
        <w:t xml:space="preserve"> of the Southern Corroboree frog sampled</w:t>
      </w:r>
      <w:r w:rsidR="00483506" w:rsidRPr="00D265E0">
        <w:rPr>
          <w:rFonts w:ascii="Arial" w:hAnsi="Arial" w:cs="Arial"/>
        </w:rPr>
        <w:t xml:space="preserve"> across the three sampled time points</w:t>
      </w:r>
      <w:r w:rsidR="00483506">
        <w:rPr>
          <w:rFonts w:ascii="Arial" w:hAnsi="Arial" w:cs="Arial"/>
        </w:rPr>
        <w:t xml:space="preserve">. Lines represent samples taken from the same individual frog. </w:t>
      </w:r>
      <w:r>
        <w:rPr>
          <w:noProof/>
          <w:lang w:val="en-AU" w:eastAsia="en-AU"/>
        </w:rPr>
        <w:drawing>
          <wp:inline distT="0" distB="0" distL="0" distR="0" wp14:anchorId="259E66CD" wp14:editId="33E0F84B">
            <wp:extent cx="5731510" cy="2366645"/>
            <wp:effectExtent l="0" t="0" r="2540" b="0"/>
            <wp:docPr id="481700353" name="Picture 1" descr="A graph of 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700353" name="Picture 1" descr="A graph of a graph of a diagram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D9547" w14:textId="77777777" w:rsidR="00F9151F" w:rsidRPr="00D265E0" w:rsidRDefault="00F9151F" w:rsidP="00F9151F">
      <w:pPr>
        <w:spacing w:line="480" w:lineRule="auto"/>
        <w:rPr>
          <w:rFonts w:ascii="Arial" w:hAnsi="Arial" w:cs="Arial"/>
        </w:rPr>
      </w:pPr>
    </w:p>
    <w:p w14:paraId="26B6D1ED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61D350D9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75DD1160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398F6D1A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22F5AEAF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71A32FD0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394434B6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0694AF80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03F71D8C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11E8E6E0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26D9435E" w14:textId="77777777" w:rsidR="006048D5" w:rsidRDefault="006048D5" w:rsidP="006048D5">
      <w:pPr>
        <w:spacing w:line="480" w:lineRule="auto"/>
        <w:rPr>
          <w:rFonts w:ascii="Arial" w:hAnsi="Arial" w:cs="Arial"/>
        </w:rPr>
      </w:pPr>
    </w:p>
    <w:p w14:paraId="514CC803" w14:textId="5EFEB89C" w:rsidR="006048D5" w:rsidRPr="00D265E0" w:rsidRDefault="006048D5" w:rsidP="006048D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</w:t>
      </w:r>
      <w:r w:rsidR="00B92A0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4) </w:t>
      </w:r>
      <w:r w:rsidR="00B92A04">
        <w:rPr>
          <w:rFonts w:ascii="Arial" w:hAnsi="Arial" w:cs="Arial"/>
        </w:rPr>
        <w:t xml:space="preserve">Residual associations between the 50 most common bacterial and fungal genera found on the skin of the Southern Corroboree frog. Associations are extracted from </w:t>
      </w:r>
      <w:r>
        <w:rPr>
          <w:rFonts w:ascii="Arial" w:hAnsi="Arial" w:cs="Arial"/>
        </w:rPr>
        <w:t xml:space="preserve">a null GLLVM </w:t>
      </w:r>
      <w:proofErr w:type="gramStart"/>
      <w:r>
        <w:rPr>
          <w:rFonts w:ascii="Arial" w:hAnsi="Arial" w:cs="Arial"/>
        </w:rPr>
        <w:t>mode</w:t>
      </w:r>
      <w:r w:rsidR="00B92A04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, </w:t>
      </w:r>
      <w:r w:rsidR="00B92A04">
        <w:rPr>
          <w:rFonts w:ascii="Arial" w:hAnsi="Arial" w:cs="Arial"/>
        </w:rPr>
        <w:t>and</w:t>
      </w:r>
      <w:proofErr w:type="gramEnd"/>
      <w:r w:rsidR="00B92A04">
        <w:rPr>
          <w:rFonts w:ascii="Arial" w:hAnsi="Arial" w:cs="Arial"/>
        </w:rPr>
        <w:t xml:space="preserve"> indicates </w:t>
      </w:r>
      <w:r>
        <w:rPr>
          <w:rFonts w:ascii="Arial" w:hAnsi="Arial" w:cs="Arial"/>
        </w:rPr>
        <w:t xml:space="preserve">strong correlations between genera when not accounting for shared responses to temporal and spatial factors. </w:t>
      </w:r>
    </w:p>
    <w:p w14:paraId="09A20C76" w14:textId="77777777" w:rsidR="006048D5" w:rsidRDefault="006048D5" w:rsidP="006048D5">
      <w:pPr>
        <w:spacing w:line="480" w:lineRule="auto"/>
        <w:rPr>
          <w:rFonts w:ascii="Arial" w:hAnsi="Arial" w:cs="Arial"/>
        </w:rPr>
      </w:pPr>
      <w:r w:rsidRPr="00C350B2">
        <w:rPr>
          <w:rFonts w:ascii="Arial" w:hAnsi="Arial" w:cs="Arial"/>
          <w:noProof/>
          <w:lang w:val="en-AU" w:eastAsia="en-AU"/>
        </w:rPr>
        <w:drawing>
          <wp:inline distT="0" distB="0" distL="0" distR="0" wp14:anchorId="28C4B787" wp14:editId="1DC17369">
            <wp:extent cx="5731510" cy="5200015"/>
            <wp:effectExtent l="0" t="0" r="2540" b="635"/>
            <wp:docPr id="164825620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256203" name="Picture 1" descr="A diagram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90407" w14:textId="77777777" w:rsidR="00483506" w:rsidRDefault="00483506" w:rsidP="00F9151F">
      <w:pPr>
        <w:spacing w:line="480" w:lineRule="auto"/>
        <w:rPr>
          <w:rFonts w:ascii="Arial" w:hAnsi="Arial" w:cs="Arial"/>
          <w:highlight w:val="yellow"/>
        </w:rPr>
      </w:pPr>
    </w:p>
    <w:p w14:paraId="43182F98" w14:textId="77777777" w:rsidR="00483506" w:rsidRDefault="00483506" w:rsidP="00F9151F">
      <w:pPr>
        <w:spacing w:line="480" w:lineRule="auto"/>
        <w:rPr>
          <w:rFonts w:ascii="Arial" w:hAnsi="Arial" w:cs="Arial"/>
          <w:highlight w:val="yellow"/>
        </w:rPr>
      </w:pPr>
    </w:p>
    <w:p w14:paraId="5F5DCEB0" w14:textId="77777777" w:rsidR="00483506" w:rsidRDefault="00483506" w:rsidP="00F9151F">
      <w:pPr>
        <w:spacing w:line="480" w:lineRule="auto"/>
        <w:rPr>
          <w:rFonts w:ascii="Arial" w:hAnsi="Arial" w:cs="Arial"/>
          <w:highlight w:val="yellow"/>
        </w:rPr>
      </w:pPr>
    </w:p>
    <w:p w14:paraId="5F459C8A" w14:textId="77777777" w:rsidR="00483506" w:rsidRDefault="00483506" w:rsidP="00F9151F">
      <w:pPr>
        <w:spacing w:line="480" w:lineRule="auto"/>
        <w:rPr>
          <w:rFonts w:ascii="Arial" w:hAnsi="Arial" w:cs="Arial"/>
          <w:highlight w:val="yellow"/>
        </w:rPr>
      </w:pPr>
    </w:p>
    <w:p w14:paraId="5A0C65D4" w14:textId="77777777" w:rsidR="00483506" w:rsidRDefault="00483506" w:rsidP="00F9151F">
      <w:pPr>
        <w:spacing w:line="480" w:lineRule="auto"/>
        <w:rPr>
          <w:rFonts w:ascii="Arial" w:hAnsi="Arial" w:cs="Arial"/>
          <w:highlight w:val="yellow"/>
        </w:rPr>
      </w:pPr>
    </w:p>
    <w:p w14:paraId="27914526" w14:textId="0AEC4F3E" w:rsidR="005C3303" w:rsidRPr="00D265E0" w:rsidRDefault="00F9151F" w:rsidP="005C3303">
      <w:pPr>
        <w:spacing w:line="480" w:lineRule="auto"/>
        <w:rPr>
          <w:rFonts w:ascii="Arial" w:hAnsi="Arial" w:cs="Arial"/>
        </w:rPr>
      </w:pPr>
      <w:r w:rsidRPr="007850D9">
        <w:rPr>
          <w:rFonts w:ascii="Arial" w:hAnsi="Arial" w:cs="Arial"/>
        </w:rPr>
        <w:lastRenderedPageBreak/>
        <w:t>Fig</w:t>
      </w:r>
      <w:r w:rsidR="00B92A04">
        <w:rPr>
          <w:rFonts w:ascii="Arial" w:hAnsi="Arial" w:cs="Arial"/>
        </w:rPr>
        <w:t>.</w:t>
      </w:r>
      <w:r w:rsidR="00483506" w:rsidRPr="007850D9">
        <w:rPr>
          <w:rFonts w:ascii="Arial" w:hAnsi="Arial" w:cs="Arial"/>
        </w:rPr>
        <w:t xml:space="preserve"> </w:t>
      </w:r>
      <w:r w:rsidRPr="007850D9">
        <w:rPr>
          <w:rFonts w:ascii="Arial" w:hAnsi="Arial" w:cs="Arial"/>
        </w:rPr>
        <w:t>S</w:t>
      </w:r>
      <w:r w:rsidR="006048D5" w:rsidRPr="007850D9">
        <w:rPr>
          <w:rFonts w:ascii="Arial" w:hAnsi="Arial" w:cs="Arial"/>
        </w:rPr>
        <w:t>5</w:t>
      </w:r>
      <w:r w:rsidRPr="007850D9">
        <w:rPr>
          <w:rFonts w:ascii="Arial" w:hAnsi="Arial" w:cs="Arial"/>
        </w:rPr>
        <w:t xml:space="preserve">) </w:t>
      </w:r>
      <w:r w:rsidR="005C3303" w:rsidRPr="007850D9">
        <w:rPr>
          <w:rFonts w:ascii="Arial" w:hAnsi="Arial" w:cs="Arial"/>
        </w:rPr>
        <w:t xml:space="preserve">The same </w:t>
      </w:r>
      <w:r w:rsidR="005C3303">
        <w:rPr>
          <w:rFonts w:ascii="Arial" w:hAnsi="Arial" w:cs="Arial"/>
        </w:rPr>
        <w:t xml:space="preserve">residual correlation </w:t>
      </w:r>
      <w:r w:rsidR="005C3303" w:rsidRPr="007850D9">
        <w:rPr>
          <w:rFonts w:ascii="Arial" w:hAnsi="Arial" w:cs="Arial"/>
        </w:rPr>
        <w:t>network shown in Figure</w:t>
      </w:r>
      <w:r w:rsidRPr="007850D9">
        <w:rPr>
          <w:rFonts w:ascii="Arial" w:hAnsi="Arial" w:cs="Arial"/>
        </w:rPr>
        <w:t xml:space="preserve"> 5</w:t>
      </w:r>
      <w:r w:rsidR="005C3303" w:rsidRPr="007850D9">
        <w:rPr>
          <w:rFonts w:ascii="Arial" w:hAnsi="Arial" w:cs="Arial"/>
        </w:rPr>
        <w:t>b</w:t>
      </w:r>
      <w:r w:rsidR="005C3303">
        <w:rPr>
          <w:rFonts w:ascii="Arial" w:hAnsi="Arial" w:cs="Arial"/>
        </w:rPr>
        <w:t>,</w:t>
      </w:r>
      <w:r w:rsidRPr="007850D9">
        <w:rPr>
          <w:rFonts w:ascii="Arial" w:hAnsi="Arial" w:cs="Arial"/>
        </w:rPr>
        <w:t xml:space="preserve"> but with </w:t>
      </w:r>
      <w:r w:rsidR="005C3303">
        <w:rPr>
          <w:rFonts w:ascii="Arial" w:hAnsi="Arial" w:cs="Arial"/>
        </w:rPr>
        <w:t>genus names indicated</w:t>
      </w:r>
      <w:r w:rsidRPr="007850D9">
        <w:rPr>
          <w:rFonts w:ascii="Arial" w:hAnsi="Arial" w:cs="Arial"/>
        </w:rPr>
        <w:t>.</w:t>
      </w:r>
      <w:r w:rsidR="005C3303">
        <w:rPr>
          <w:rFonts w:ascii="Arial" w:hAnsi="Arial" w:cs="Arial"/>
        </w:rPr>
        <w:t xml:space="preserve"> Bacteria are coloured </w:t>
      </w:r>
      <w:proofErr w:type="gramStart"/>
      <w:r w:rsidR="005C3303">
        <w:rPr>
          <w:rFonts w:ascii="Arial" w:hAnsi="Arial" w:cs="Arial"/>
        </w:rPr>
        <w:t>yellow</w:t>
      </w:r>
      <w:proofErr w:type="gramEnd"/>
      <w:r w:rsidR="005C3303">
        <w:rPr>
          <w:rFonts w:ascii="Arial" w:hAnsi="Arial" w:cs="Arial"/>
        </w:rPr>
        <w:t xml:space="preserve"> and fungi are coloured blue. Negative associations are represented by blue, and positive association are represented by red. </w:t>
      </w:r>
    </w:p>
    <w:p w14:paraId="3394B603" w14:textId="0B169AD9" w:rsidR="00F9151F" w:rsidRPr="007850D9" w:rsidRDefault="00F9151F" w:rsidP="00F9151F">
      <w:pPr>
        <w:spacing w:line="480" w:lineRule="auto"/>
        <w:rPr>
          <w:rFonts w:ascii="Arial" w:hAnsi="Arial" w:cs="Arial"/>
        </w:rPr>
      </w:pPr>
    </w:p>
    <w:p w14:paraId="6B17563F" w14:textId="77777777" w:rsidR="00F9151F" w:rsidRPr="00D265E0" w:rsidRDefault="00F9151F" w:rsidP="00F9151F">
      <w:pPr>
        <w:spacing w:line="480" w:lineRule="auto"/>
        <w:rPr>
          <w:rFonts w:ascii="Arial" w:hAnsi="Arial" w:cs="Arial"/>
        </w:rPr>
      </w:pPr>
    </w:p>
    <w:p w14:paraId="7954A1D3" w14:textId="26A8A337" w:rsidR="00F9151F" w:rsidRDefault="006B4E5E" w:rsidP="00F9151F">
      <w:pPr>
        <w:spacing w:line="480" w:lineRule="auto"/>
        <w:rPr>
          <w:rFonts w:ascii="Arial" w:hAnsi="Arial" w:cs="Arial"/>
        </w:rPr>
      </w:pPr>
      <w:r w:rsidRPr="006B4E5E">
        <w:rPr>
          <w:rFonts w:ascii="Arial" w:hAnsi="Arial" w:cs="Arial"/>
          <w:noProof/>
          <w:lang w:val="en-AU" w:eastAsia="en-AU"/>
        </w:rPr>
        <w:drawing>
          <wp:inline distT="0" distB="0" distL="0" distR="0" wp14:anchorId="0DBF2522" wp14:editId="7ACDFC12">
            <wp:extent cx="5731510" cy="3712845"/>
            <wp:effectExtent l="0" t="0" r="2540" b="1905"/>
            <wp:docPr id="17990049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00495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94D7A" w14:textId="77777777" w:rsidR="00C350B2" w:rsidRDefault="00C350B2" w:rsidP="00F9151F">
      <w:pPr>
        <w:spacing w:line="480" w:lineRule="auto"/>
        <w:rPr>
          <w:rFonts w:ascii="Arial" w:hAnsi="Arial" w:cs="Arial"/>
        </w:rPr>
      </w:pPr>
    </w:p>
    <w:p w14:paraId="339F6075" w14:textId="77777777" w:rsidR="00C350B2" w:rsidRDefault="00C350B2" w:rsidP="00F9151F">
      <w:pPr>
        <w:spacing w:line="480" w:lineRule="auto"/>
        <w:rPr>
          <w:rFonts w:ascii="Arial" w:hAnsi="Arial" w:cs="Arial"/>
        </w:rPr>
      </w:pPr>
    </w:p>
    <w:p w14:paraId="43E557D3" w14:textId="77777777" w:rsidR="00AC67DA" w:rsidRDefault="00AC67DA" w:rsidP="005D5343">
      <w:pPr>
        <w:spacing w:line="480" w:lineRule="auto"/>
        <w:rPr>
          <w:rFonts w:ascii="Arial" w:hAnsi="Arial" w:cs="Arial"/>
        </w:rPr>
      </w:pPr>
    </w:p>
    <w:p w14:paraId="4D9B1525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6D5553B2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213925C5" w14:textId="77777777" w:rsidR="00483506" w:rsidRDefault="00483506" w:rsidP="005D5343">
      <w:pPr>
        <w:spacing w:line="480" w:lineRule="auto"/>
        <w:rPr>
          <w:rFonts w:ascii="Arial" w:hAnsi="Arial" w:cs="Arial"/>
        </w:rPr>
      </w:pPr>
    </w:p>
    <w:p w14:paraId="0060B718" w14:textId="77777777" w:rsidR="00C350B2" w:rsidRDefault="00C350B2" w:rsidP="005D5343">
      <w:pPr>
        <w:spacing w:line="480" w:lineRule="auto"/>
        <w:rPr>
          <w:rFonts w:ascii="Arial" w:hAnsi="Arial" w:cs="Arial"/>
        </w:rPr>
      </w:pPr>
    </w:p>
    <w:p w14:paraId="0A32C884" w14:textId="77777777" w:rsidR="005E057D" w:rsidRPr="006C06EC" w:rsidRDefault="005E057D" w:rsidP="005E057D">
      <w:pPr>
        <w:spacing w:line="480" w:lineRule="auto"/>
        <w:jc w:val="center"/>
        <w:rPr>
          <w:rFonts w:ascii="Arial" w:hAnsi="Arial" w:cs="Arial"/>
          <w:b/>
          <w:bCs/>
        </w:rPr>
      </w:pPr>
      <w:r w:rsidRPr="006C06EC">
        <w:rPr>
          <w:rFonts w:ascii="Arial" w:hAnsi="Arial" w:cs="Arial"/>
          <w:b/>
          <w:bCs/>
        </w:rPr>
        <w:lastRenderedPageBreak/>
        <w:t>Supplementary tables</w:t>
      </w:r>
    </w:p>
    <w:p w14:paraId="5943388F" w14:textId="77777777" w:rsidR="005E057D" w:rsidRDefault="005E057D" w:rsidP="005E057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S1) Composition of experimental diets fed to captive P. corroboree </w:t>
      </w:r>
      <w:proofErr w:type="spellStart"/>
      <w:r>
        <w:rPr>
          <w:rFonts w:ascii="Arial" w:hAnsi="Arial" w:cs="Arial"/>
        </w:rPr>
        <w:t>metamorphs</w:t>
      </w:r>
      <w:proofErr w:type="spellEnd"/>
      <w:r>
        <w:rPr>
          <w:rFonts w:ascii="Arial" w:hAnsi="Arial" w:cs="Arial"/>
        </w:rPr>
        <w:t xml:space="preserve"> prior to field release. 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400"/>
        <w:gridCol w:w="1240"/>
        <w:gridCol w:w="1440"/>
        <w:gridCol w:w="960"/>
        <w:gridCol w:w="960"/>
        <w:gridCol w:w="1360"/>
      </w:tblGrid>
      <w:tr w:rsidR="005E057D" w:rsidRPr="0066740F" w14:paraId="0CC083F5" w14:textId="77777777" w:rsidTr="006E2169">
        <w:trPr>
          <w:trHeight w:val="1164"/>
        </w:trPr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DA02B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563969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-carotene mass (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E535EF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-carotene concentration per g of feed (mg g-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52D28E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ulose mass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6459C6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cium mass (g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D4B8C0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supplement mass (g)</w:t>
            </w:r>
          </w:p>
        </w:tc>
      </w:tr>
      <w:tr w:rsidR="005E057D" w:rsidRPr="0066740F" w14:paraId="263C0A1B" w14:textId="77777777" w:rsidTr="006E2169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830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D65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B02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1DD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F5C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3F7B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</w:tr>
      <w:tr w:rsidR="005E057D" w:rsidRPr="0066740F" w14:paraId="70453F95" w14:textId="77777777" w:rsidTr="006E216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F07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BD9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0AC8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A86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7DC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351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</w:tr>
      <w:tr w:rsidR="005E057D" w:rsidRPr="0066740F" w14:paraId="25258A2B" w14:textId="77777777" w:rsidTr="006E216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A12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097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48B5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84D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5ED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AED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</w:tr>
      <w:tr w:rsidR="005E057D" w:rsidRPr="0066740F" w14:paraId="51B90903" w14:textId="77777777" w:rsidTr="006E216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65D2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E6BB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6BAD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9A3A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45665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4ACA" w14:textId="77777777" w:rsidR="005E057D" w:rsidRPr="004D7C5D" w:rsidRDefault="005E057D" w:rsidP="006E2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7C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</w:tr>
    </w:tbl>
    <w:p w14:paraId="429BABEE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691F9C41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7CBA5ECC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14D3BB9D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19D1211F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06F066C0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4FA287F9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29474C73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2F4CAE52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2BC851C3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3EF574BD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p w14:paraId="698C5AC3" w14:textId="77777777" w:rsidR="005E057D" w:rsidRDefault="005E057D" w:rsidP="005E057D">
      <w:pPr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2151"/>
        <w:tblOverlap w:val="never"/>
        <w:tblW w:w="10792" w:type="dxa"/>
        <w:tblLook w:val="04A0" w:firstRow="1" w:lastRow="0" w:firstColumn="1" w:lastColumn="0" w:noHBand="0" w:noVBand="1"/>
      </w:tblPr>
      <w:tblGrid>
        <w:gridCol w:w="1339"/>
        <w:gridCol w:w="1335"/>
        <w:gridCol w:w="725"/>
        <w:gridCol w:w="872"/>
        <w:gridCol w:w="799"/>
        <w:gridCol w:w="723"/>
        <w:gridCol w:w="223"/>
        <w:gridCol w:w="1423"/>
        <w:gridCol w:w="674"/>
        <w:gridCol w:w="931"/>
        <w:gridCol w:w="852"/>
        <w:gridCol w:w="896"/>
      </w:tblGrid>
      <w:tr w:rsidR="005E057D" w:rsidRPr="007C584A" w14:paraId="151A49B1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E74" w14:textId="77777777" w:rsidR="005E057D" w:rsidRPr="009A2BCB" w:rsidRDefault="005E057D" w:rsidP="006E21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EC65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9E2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8C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gi</w:t>
            </w:r>
          </w:p>
        </w:tc>
      </w:tr>
      <w:tr w:rsidR="005E057D" w:rsidRPr="0066740F" w14:paraId="08FA06BD" w14:textId="77777777" w:rsidTr="006E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9E8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) Pre-rel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D25F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5F3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104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712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BA52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</w:t>
            </w:r>
            <w:proofErr w:type="spellEnd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FA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54BB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4EB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B8F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D60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tisti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D57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</w:t>
            </w:r>
            <w:proofErr w:type="spellEnd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5E057D" w:rsidRPr="007C584A" w14:paraId="35F0686C" w14:textId="77777777" w:rsidTr="006E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A78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512" w14:textId="77777777" w:rsidR="005E057D" w:rsidRPr="006C06EC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 (C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789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E00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791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6AD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31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781C" w14:textId="77777777" w:rsidR="005E057D" w:rsidRPr="006C06EC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C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2F8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1CA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2072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E3D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5E057D" w:rsidRPr="007C584A" w14:paraId="2A44117E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BE0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86D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B9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57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F47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55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BD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E80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8B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234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51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158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</w:tr>
      <w:tr w:rsidR="005E057D" w:rsidRPr="007C584A" w14:paraId="294C058C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CC85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B134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FC2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2A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67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986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5B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6FE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52D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B44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04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DF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</w:tr>
      <w:tr w:rsidR="005E057D" w:rsidRPr="007C584A" w14:paraId="4A02D9F9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86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844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22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D0D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98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9F4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A68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C507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0F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765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103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F1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</w:tr>
      <w:tr w:rsidR="005E057D" w:rsidRPr="0066740F" w14:paraId="4A3EE09E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8D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A368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. 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88F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A6A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F602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A46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96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7B42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. 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409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6BE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3E7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CC0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</w:tr>
      <w:tr w:rsidR="005E057D" w:rsidRPr="007C584A" w14:paraId="3EA75E03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FBB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D87" w14:textId="77777777" w:rsidR="005E057D" w:rsidRPr="009A2BCB" w:rsidRDefault="005E057D" w:rsidP="006E21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0EC" w14:textId="77777777" w:rsidR="005E057D" w:rsidRPr="009A2BCB" w:rsidRDefault="005E057D" w:rsidP="006E21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F2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E3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C5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E9E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AB4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96A" w14:textId="77777777" w:rsidR="005E057D" w:rsidRPr="009A2BCB" w:rsidRDefault="005E057D" w:rsidP="006E21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A4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F9F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E5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E057D" w:rsidRPr="0066740F" w14:paraId="765F0E57" w14:textId="77777777" w:rsidTr="006E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CF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AC06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4DC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9ED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65E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8FC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</w:t>
            </w:r>
            <w:proofErr w:type="spellEnd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43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2276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D95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BB98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79A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tisti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E7C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</w:t>
            </w:r>
            <w:proofErr w:type="spellEnd"/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5E057D" w:rsidRPr="007C584A" w14:paraId="01DCF8C5" w14:textId="77777777" w:rsidTr="006E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744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) Post-re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8B0" w14:textId="77777777" w:rsidR="005E057D" w:rsidRPr="006C06EC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 (C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1BD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56C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7D5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7AE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4C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694F" w14:textId="77777777" w:rsidR="005E057D" w:rsidRPr="006C06EC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 (C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594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C59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D84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C1C" w14:textId="77777777" w:rsidR="005E057D" w:rsidRPr="006C06EC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5E057D" w:rsidRPr="007C584A" w14:paraId="4B1E1139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2B2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1D3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E1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59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643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E61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BF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0E4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335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0E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36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DE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</w:tr>
      <w:tr w:rsidR="005E057D" w:rsidRPr="007C584A" w14:paraId="2A908C10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00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C1D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9F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F5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28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33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5EC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701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3C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F9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A3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8F5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</w:tr>
      <w:tr w:rsidR="005E057D" w:rsidRPr="007C584A" w14:paraId="3E8F2D62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FB7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9EF3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104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86A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25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7D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16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829B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(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8A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760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DF68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EBB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</w:tr>
      <w:tr w:rsidR="005E057D" w:rsidRPr="0066740F" w14:paraId="4C063A97" w14:textId="77777777" w:rsidTr="006E21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D17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9F94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. 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E1C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A606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DFCA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1749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942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1C98" w14:textId="77777777" w:rsidR="005E057D" w:rsidRPr="009A2BCB" w:rsidRDefault="005E057D" w:rsidP="006E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. 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C81D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D2A8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53DF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4783" w14:textId="77777777" w:rsidR="005E057D" w:rsidRPr="009A2BCB" w:rsidRDefault="005E057D" w:rsidP="006E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2BC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</w:t>
            </w:r>
          </w:p>
        </w:tc>
      </w:tr>
    </w:tbl>
    <w:p w14:paraId="26029011" w14:textId="77777777" w:rsidR="005E057D" w:rsidRDefault="005E057D" w:rsidP="005E057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2) General linear models predicting the effect of ꞵ-carotene treatment on ASV richness (alpha diversity) of skin bacterial and fungal communities on samples collected a) prior to release and b) post-release of Southern Corroboree frogs. Significant associations are highlighted in bold.</w:t>
      </w:r>
    </w:p>
    <w:p w14:paraId="4B5DB484" w14:textId="77777777" w:rsidR="005E057D" w:rsidRPr="00D265E0" w:rsidRDefault="005E057D" w:rsidP="005E057D">
      <w:pPr>
        <w:spacing w:line="480" w:lineRule="auto"/>
        <w:rPr>
          <w:rFonts w:ascii="Arial" w:hAnsi="Arial" w:cs="Arial"/>
        </w:rPr>
      </w:pPr>
    </w:p>
    <w:sectPr w:rsidR="005E057D" w:rsidRPr="00D265E0" w:rsidSect="009E5E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801F35"/>
    <w:multiLevelType w:val="hybridMultilevel"/>
    <w:tmpl w:val="BD143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11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ADA"/>
    <w:rsid w:val="000023C1"/>
    <w:rsid w:val="00011341"/>
    <w:rsid w:val="00017974"/>
    <w:rsid w:val="00023BD1"/>
    <w:rsid w:val="0002593E"/>
    <w:rsid w:val="00030A1C"/>
    <w:rsid w:val="00042ED8"/>
    <w:rsid w:val="000509DE"/>
    <w:rsid w:val="00051101"/>
    <w:rsid w:val="000564D8"/>
    <w:rsid w:val="000571E0"/>
    <w:rsid w:val="00063671"/>
    <w:rsid w:val="00064B5A"/>
    <w:rsid w:val="00072795"/>
    <w:rsid w:val="00072DE8"/>
    <w:rsid w:val="0007552D"/>
    <w:rsid w:val="0008329C"/>
    <w:rsid w:val="00091DF0"/>
    <w:rsid w:val="00093E7C"/>
    <w:rsid w:val="00095C51"/>
    <w:rsid w:val="00095DE2"/>
    <w:rsid w:val="000A6040"/>
    <w:rsid w:val="000A7F75"/>
    <w:rsid w:val="000B4563"/>
    <w:rsid w:val="000B7C5E"/>
    <w:rsid w:val="000C2B87"/>
    <w:rsid w:val="000C6E25"/>
    <w:rsid w:val="000D5A51"/>
    <w:rsid w:val="000D623A"/>
    <w:rsid w:val="000D6D73"/>
    <w:rsid w:val="000D785B"/>
    <w:rsid w:val="000E13F0"/>
    <w:rsid w:val="000F0301"/>
    <w:rsid w:val="000F0AFE"/>
    <w:rsid w:val="000F0D60"/>
    <w:rsid w:val="000F216A"/>
    <w:rsid w:val="000F5212"/>
    <w:rsid w:val="000F5883"/>
    <w:rsid w:val="001004B5"/>
    <w:rsid w:val="00107FCE"/>
    <w:rsid w:val="00110710"/>
    <w:rsid w:val="00122D33"/>
    <w:rsid w:val="00124F4E"/>
    <w:rsid w:val="00125895"/>
    <w:rsid w:val="00130416"/>
    <w:rsid w:val="0013071D"/>
    <w:rsid w:val="00140E8E"/>
    <w:rsid w:val="0015019F"/>
    <w:rsid w:val="00157EE7"/>
    <w:rsid w:val="00164AC6"/>
    <w:rsid w:val="001660C6"/>
    <w:rsid w:val="00167B29"/>
    <w:rsid w:val="001712F1"/>
    <w:rsid w:val="001738E8"/>
    <w:rsid w:val="00177263"/>
    <w:rsid w:val="00190B1C"/>
    <w:rsid w:val="001B5454"/>
    <w:rsid w:val="001C26E9"/>
    <w:rsid w:val="001D00D4"/>
    <w:rsid w:val="001D1345"/>
    <w:rsid w:val="001D17BE"/>
    <w:rsid w:val="001E4D14"/>
    <w:rsid w:val="001F4447"/>
    <w:rsid w:val="001F683C"/>
    <w:rsid w:val="00217A7F"/>
    <w:rsid w:val="002200DE"/>
    <w:rsid w:val="002217D4"/>
    <w:rsid w:val="00234263"/>
    <w:rsid w:val="002452B3"/>
    <w:rsid w:val="00255645"/>
    <w:rsid w:val="00256439"/>
    <w:rsid w:val="002649F8"/>
    <w:rsid w:val="00264A4A"/>
    <w:rsid w:val="00267AAA"/>
    <w:rsid w:val="002770BC"/>
    <w:rsid w:val="002772FD"/>
    <w:rsid w:val="002829E6"/>
    <w:rsid w:val="002859EF"/>
    <w:rsid w:val="00287181"/>
    <w:rsid w:val="002B33B6"/>
    <w:rsid w:val="002B4880"/>
    <w:rsid w:val="002C35C9"/>
    <w:rsid w:val="002C64AD"/>
    <w:rsid w:val="002E3A0D"/>
    <w:rsid w:val="002F2399"/>
    <w:rsid w:val="002F67F3"/>
    <w:rsid w:val="002F6AD8"/>
    <w:rsid w:val="00303A82"/>
    <w:rsid w:val="00306D18"/>
    <w:rsid w:val="00307280"/>
    <w:rsid w:val="003105A2"/>
    <w:rsid w:val="00314738"/>
    <w:rsid w:val="003203F6"/>
    <w:rsid w:val="003231C4"/>
    <w:rsid w:val="00327A66"/>
    <w:rsid w:val="003324C3"/>
    <w:rsid w:val="00344461"/>
    <w:rsid w:val="003465A5"/>
    <w:rsid w:val="00353C0D"/>
    <w:rsid w:val="00356210"/>
    <w:rsid w:val="0035689D"/>
    <w:rsid w:val="0035702B"/>
    <w:rsid w:val="003716C4"/>
    <w:rsid w:val="00382959"/>
    <w:rsid w:val="00383356"/>
    <w:rsid w:val="0039233F"/>
    <w:rsid w:val="00392C14"/>
    <w:rsid w:val="0039424D"/>
    <w:rsid w:val="00394317"/>
    <w:rsid w:val="003A277D"/>
    <w:rsid w:val="003B4850"/>
    <w:rsid w:val="003C0584"/>
    <w:rsid w:val="003D0D12"/>
    <w:rsid w:val="003D3EBF"/>
    <w:rsid w:val="003D7D53"/>
    <w:rsid w:val="003E0281"/>
    <w:rsid w:val="003E1064"/>
    <w:rsid w:val="003E4362"/>
    <w:rsid w:val="003E4921"/>
    <w:rsid w:val="003E57E3"/>
    <w:rsid w:val="003E7DBD"/>
    <w:rsid w:val="003F046C"/>
    <w:rsid w:val="00404065"/>
    <w:rsid w:val="00415EE4"/>
    <w:rsid w:val="004233CC"/>
    <w:rsid w:val="004331D3"/>
    <w:rsid w:val="00434ED3"/>
    <w:rsid w:val="00435E11"/>
    <w:rsid w:val="00436618"/>
    <w:rsid w:val="00441827"/>
    <w:rsid w:val="00442013"/>
    <w:rsid w:val="0044243D"/>
    <w:rsid w:val="00457FA2"/>
    <w:rsid w:val="00462441"/>
    <w:rsid w:val="00472955"/>
    <w:rsid w:val="00477016"/>
    <w:rsid w:val="00477CEA"/>
    <w:rsid w:val="00481960"/>
    <w:rsid w:val="00483124"/>
    <w:rsid w:val="00483506"/>
    <w:rsid w:val="00495FB5"/>
    <w:rsid w:val="004A0619"/>
    <w:rsid w:val="004A4FE7"/>
    <w:rsid w:val="004A5A5B"/>
    <w:rsid w:val="004C2554"/>
    <w:rsid w:val="004D31B7"/>
    <w:rsid w:val="004D375A"/>
    <w:rsid w:val="004D511E"/>
    <w:rsid w:val="004E3210"/>
    <w:rsid w:val="004F0BED"/>
    <w:rsid w:val="004F10B5"/>
    <w:rsid w:val="004F6700"/>
    <w:rsid w:val="004F78C3"/>
    <w:rsid w:val="005025F2"/>
    <w:rsid w:val="00502EB9"/>
    <w:rsid w:val="005069EF"/>
    <w:rsid w:val="00506B3F"/>
    <w:rsid w:val="005225D0"/>
    <w:rsid w:val="00522E58"/>
    <w:rsid w:val="00523A8C"/>
    <w:rsid w:val="00524285"/>
    <w:rsid w:val="00526087"/>
    <w:rsid w:val="00526604"/>
    <w:rsid w:val="00555CA4"/>
    <w:rsid w:val="00562128"/>
    <w:rsid w:val="00563521"/>
    <w:rsid w:val="005672AE"/>
    <w:rsid w:val="0057166D"/>
    <w:rsid w:val="00571E5B"/>
    <w:rsid w:val="00573235"/>
    <w:rsid w:val="005B0FA4"/>
    <w:rsid w:val="005B23EB"/>
    <w:rsid w:val="005C3303"/>
    <w:rsid w:val="005D3F37"/>
    <w:rsid w:val="005D5343"/>
    <w:rsid w:val="005D6FEB"/>
    <w:rsid w:val="005D73B6"/>
    <w:rsid w:val="005E057D"/>
    <w:rsid w:val="005E2A30"/>
    <w:rsid w:val="005E3EC3"/>
    <w:rsid w:val="005E6E31"/>
    <w:rsid w:val="005E758D"/>
    <w:rsid w:val="005F0DBA"/>
    <w:rsid w:val="00601A46"/>
    <w:rsid w:val="00601AB7"/>
    <w:rsid w:val="006048D5"/>
    <w:rsid w:val="00620D65"/>
    <w:rsid w:val="006236A2"/>
    <w:rsid w:val="00624246"/>
    <w:rsid w:val="0064039F"/>
    <w:rsid w:val="006412AD"/>
    <w:rsid w:val="0064378C"/>
    <w:rsid w:val="00656539"/>
    <w:rsid w:val="0065758C"/>
    <w:rsid w:val="0066740F"/>
    <w:rsid w:val="00670CFA"/>
    <w:rsid w:val="00675987"/>
    <w:rsid w:val="00676720"/>
    <w:rsid w:val="0067705C"/>
    <w:rsid w:val="00677193"/>
    <w:rsid w:val="00682EC7"/>
    <w:rsid w:val="00683C65"/>
    <w:rsid w:val="00696425"/>
    <w:rsid w:val="006B127E"/>
    <w:rsid w:val="006B432C"/>
    <w:rsid w:val="006B4E5E"/>
    <w:rsid w:val="006C4D1E"/>
    <w:rsid w:val="006C5A0D"/>
    <w:rsid w:val="006C72BF"/>
    <w:rsid w:val="006D0733"/>
    <w:rsid w:val="006D0C56"/>
    <w:rsid w:val="006D28A9"/>
    <w:rsid w:val="006E0A0B"/>
    <w:rsid w:val="006E5040"/>
    <w:rsid w:val="006E54C6"/>
    <w:rsid w:val="006F0BBF"/>
    <w:rsid w:val="0070743C"/>
    <w:rsid w:val="007159EA"/>
    <w:rsid w:val="00721A8F"/>
    <w:rsid w:val="00722C5D"/>
    <w:rsid w:val="007260A8"/>
    <w:rsid w:val="00727DCD"/>
    <w:rsid w:val="007348F5"/>
    <w:rsid w:val="0074353F"/>
    <w:rsid w:val="00755853"/>
    <w:rsid w:val="007663B6"/>
    <w:rsid w:val="007850D9"/>
    <w:rsid w:val="00791C65"/>
    <w:rsid w:val="00793BE4"/>
    <w:rsid w:val="00795DEE"/>
    <w:rsid w:val="007A3BCB"/>
    <w:rsid w:val="007A52D3"/>
    <w:rsid w:val="007A6457"/>
    <w:rsid w:val="007C17AE"/>
    <w:rsid w:val="007C584A"/>
    <w:rsid w:val="007E0D08"/>
    <w:rsid w:val="007E0EF6"/>
    <w:rsid w:val="007F22EE"/>
    <w:rsid w:val="007F4D03"/>
    <w:rsid w:val="007F5ED2"/>
    <w:rsid w:val="0080674F"/>
    <w:rsid w:val="008072C6"/>
    <w:rsid w:val="00813188"/>
    <w:rsid w:val="0081466C"/>
    <w:rsid w:val="00822A93"/>
    <w:rsid w:val="00846C66"/>
    <w:rsid w:val="00851468"/>
    <w:rsid w:val="00855729"/>
    <w:rsid w:val="00856ADA"/>
    <w:rsid w:val="00871AC5"/>
    <w:rsid w:val="00873AFD"/>
    <w:rsid w:val="00885C72"/>
    <w:rsid w:val="00891A7C"/>
    <w:rsid w:val="00891FA9"/>
    <w:rsid w:val="00892C36"/>
    <w:rsid w:val="008B2F0E"/>
    <w:rsid w:val="008B6B88"/>
    <w:rsid w:val="008C4CA1"/>
    <w:rsid w:val="008C67F6"/>
    <w:rsid w:val="008C6DC8"/>
    <w:rsid w:val="008D52BD"/>
    <w:rsid w:val="008D6601"/>
    <w:rsid w:val="008D6F4D"/>
    <w:rsid w:val="008F0595"/>
    <w:rsid w:val="008F49C8"/>
    <w:rsid w:val="008F783A"/>
    <w:rsid w:val="00911214"/>
    <w:rsid w:val="009218EE"/>
    <w:rsid w:val="00921C7A"/>
    <w:rsid w:val="00932222"/>
    <w:rsid w:val="00936E43"/>
    <w:rsid w:val="009427AD"/>
    <w:rsid w:val="00944858"/>
    <w:rsid w:val="00947C45"/>
    <w:rsid w:val="00952217"/>
    <w:rsid w:val="00954B74"/>
    <w:rsid w:val="009622FC"/>
    <w:rsid w:val="009816DB"/>
    <w:rsid w:val="0099151A"/>
    <w:rsid w:val="009A0FCC"/>
    <w:rsid w:val="009B3692"/>
    <w:rsid w:val="009C1B29"/>
    <w:rsid w:val="009D61D4"/>
    <w:rsid w:val="009D6E18"/>
    <w:rsid w:val="009E2415"/>
    <w:rsid w:val="009E42A3"/>
    <w:rsid w:val="009E5E13"/>
    <w:rsid w:val="009F204D"/>
    <w:rsid w:val="00A1216B"/>
    <w:rsid w:val="00A13A4C"/>
    <w:rsid w:val="00A2005E"/>
    <w:rsid w:val="00A24DEC"/>
    <w:rsid w:val="00A3214F"/>
    <w:rsid w:val="00A34B04"/>
    <w:rsid w:val="00A370E4"/>
    <w:rsid w:val="00A41500"/>
    <w:rsid w:val="00A51EF0"/>
    <w:rsid w:val="00A557B8"/>
    <w:rsid w:val="00A67596"/>
    <w:rsid w:val="00A67B4D"/>
    <w:rsid w:val="00A739C8"/>
    <w:rsid w:val="00A746E0"/>
    <w:rsid w:val="00A80417"/>
    <w:rsid w:val="00A8383E"/>
    <w:rsid w:val="00A86E1D"/>
    <w:rsid w:val="00A90B2D"/>
    <w:rsid w:val="00A9299F"/>
    <w:rsid w:val="00A92B62"/>
    <w:rsid w:val="00AA342E"/>
    <w:rsid w:val="00AA42EA"/>
    <w:rsid w:val="00AA65AB"/>
    <w:rsid w:val="00AA6660"/>
    <w:rsid w:val="00AB1736"/>
    <w:rsid w:val="00AB78BD"/>
    <w:rsid w:val="00AC38D1"/>
    <w:rsid w:val="00AC67DA"/>
    <w:rsid w:val="00AC69DD"/>
    <w:rsid w:val="00AD0243"/>
    <w:rsid w:val="00AD530F"/>
    <w:rsid w:val="00AE14DE"/>
    <w:rsid w:val="00AE2FB5"/>
    <w:rsid w:val="00AF346D"/>
    <w:rsid w:val="00AF458B"/>
    <w:rsid w:val="00AF5744"/>
    <w:rsid w:val="00AF5EFE"/>
    <w:rsid w:val="00B01C0F"/>
    <w:rsid w:val="00B210AA"/>
    <w:rsid w:val="00B26A6D"/>
    <w:rsid w:val="00B26FCD"/>
    <w:rsid w:val="00B34105"/>
    <w:rsid w:val="00B3684E"/>
    <w:rsid w:val="00B36C72"/>
    <w:rsid w:val="00B37258"/>
    <w:rsid w:val="00B37A64"/>
    <w:rsid w:val="00B50799"/>
    <w:rsid w:val="00B637C7"/>
    <w:rsid w:val="00B666C3"/>
    <w:rsid w:val="00B70AC0"/>
    <w:rsid w:val="00B73D28"/>
    <w:rsid w:val="00B74DFB"/>
    <w:rsid w:val="00B861DB"/>
    <w:rsid w:val="00B92779"/>
    <w:rsid w:val="00B92A04"/>
    <w:rsid w:val="00B949C1"/>
    <w:rsid w:val="00B94A5A"/>
    <w:rsid w:val="00BB7502"/>
    <w:rsid w:val="00BB7A47"/>
    <w:rsid w:val="00BC397A"/>
    <w:rsid w:val="00BD42E0"/>
    <w:rsid w:val="00BE5040"/>
    <w:rsid w:val="00BE5B1C"/>
    <w:rsid w:val="00BE7FAB"/>
    <w:rsid w:val="00C009EF"/>
    <w:rsid w:val="00C01D50"/>
    <w:rsid w:val="00C26FAE"/>
    <w:rsid w:val="00C31967"/>
    <w:rsid w:val="00C350B2"/>
    <w:rsid w:val="00C37F6A"/>
    <w:rsid w:val="00C4024D"/>
    <w:rsid w:val="00C433E7"/>
    <w:rsid w:val="00C46E54"/>
    <w:rsid w:val="00C47ABF"/>
    <w:rsid w:val="00C510B5"/>
    <w:rsid w:val="00C529C1"/>
    <w:rsid w:val="00C52D24"/>
    <w:rsid w:val="00C54CC2"/>
    <w:rsid w:val="00C641C9"/>
    <w:rsid w:val="00C6464A"/>
    <w:rsid w:val="00C6560B"/>
    <w:rsid w:val="00C7066D"/>
    <w:rsid w:val="00C707D2"/>
    <w:rsid w:val="00C7304D"/>
    <w:rsid w:val="00C8317C"/>
    <w:rsid w:val="00C83D0D"/>
    <w:rsid w:val="00C915D1"/>
    <w:rsid w:val="00C9734F"/>
    <w:rsid w:val="00CA5E89"/>
    <w:rsid w:val="00CB22E9"/>
    <w:rsid w:val="00CB2918"/>
    <w:rsid w:val="00CC6E6E"/>
    <w:rsid w:val="00CD36FC"/>
    <w:rsid w:val="00CE0E51"/>
    <w:rsid w:val="00CE2F96"/>
    <w:rsid w:val="00CE60A9"/>
    <w:rsid w:val="00CF07B0"/>
    <w:rsid w:val="00CF4F40"/>
    <w:rsid w:val="00D002D8"/>
    <w:rsid w:val="00D04ADD"/>
    <w:rsid w:val="00D065FA"/>
    <w:rsid w:val="00D0739A"/>
    <w:rsid w:val="00D23BB9"/>
    <w:rsid w:val="00D265E0"/>
    <w:rsid w:val="00D27F04"/>
    <w:rsid w:val="00D30E34"/>
    <w:rsid w:val="00D33375"/>
    <w:rsid w:val="00D356BD"/>
    <w:rsid w:val="00D40C2E"/>
    <w:rsid w:val="00D50218"/>
    <w:rsid w:val="00D534CB"/>
    <w:rsid w:val="00D53903"/>
    <w:rsid w:val="00D54930"/>
    <w:rsid w:val="00D5657E"/>
    <w:rsid w:val="00D65DA0"/>
    <w:rsid w:val="00D666C2"/>
    <w:rsid w:val="00D669A4"/>
    <w:rsid w:val="00D75A2B"/>
    <w:rsid w:val="00D866CB"/>
    <w:rsid w:val="00DA221C"/>
    <w:rsid w:val="00DA4BA9"/>
    <w:rsid w:val="00DA6A26"/>
    <w:rsid w:val="00DB0594"/>
    <w:rsid w:val="00DB6F30"/>
    <w:rsid w:val="00DC4F6A"/>
    <w:rsid w:val="00DD52D4"/>
    <w:rsid w:val="00DF30D0"/>
    <w:rsid w:val="00E00957"/>
    <w:rsid w:val="00E01A32"/>
    <w:rsid w:val="00E06C73"/>
    <w:rsid w:val="00E11875"/>
    <w:rsid w:val="00E17F79"/>
    <w:rsid w:val="00E20B8A"/>
    <w:rsid w:val="00E41624"/>
    <w:rsid w:val="00E41C81"/>
    <w:rsid w:val="00E433A3"/>
    <w:rsid w:val="00E45F56"/>
    <w:rsid w:val="00E6196C"/>
    <w:rsid w:val="00E67F99"/>
    <w:rsid w:val="00E85BA2"/>
    <w:rsid w:val="00EA0164"/>
    <w:rsid w:val="00EA3AE4"/>
    <w:rsid w:val="00EA5B26"/>
    <w:rsid w:val="00EA7DDE"/>
    <w:rsid w:val="00EB17BC"/>
    <w:rsid w:val="00ED13F2"/>
    <w:rsid w:val="00ED5ACE"/>
    <w:rsid w:val="00ED6A15"/>
    <w:rsid w:val="00EE1C27"/>
    <w:rsid w:val="00EE390C"/>
    <w:rsid w:val="00EE3BB2"/>
    <w:rsid w:val="00EE51C1"/>
    <w:rsid w:val="00EF62A0"/>
    <w:rsid w:val="00EF7306"/>
    <w:rsid w:val="00F0149F"/>
    <w:rsid w:val="00F01A2A"/>
    <w:rsid w:val="00F05D45"/>
    <w:rsid w:val="00F11CFD"/>
    <w:rsid w:val="00F2192F"/>
    <w:rsid w:val="00F22A42"/>
    <w:rsid w:val="00F234FC"/>
    <w:rsid w:val="00F34B3F"/>
    <w:rsid w:val="00F55314"/>
    <w:rsid w:val="00F5690B"/>
    <w:rsid w:val="00F71AC6"/>
    <w:rsid w:val="00F77759"/>
    <w:rsid w:val="00F835EB"/>
    <w:rsid w:val="00F9151F"/>
    <w:rsid w:val="00F92F48"/>
    <w:rsid w:val="00F96671"/>
    <w:rsid w:val="00FA1D5A"/>
    <w:rsid w:val="00FA2F85"/>
    <w:rsid w:val="00FA5D8B"/>
    <w:rsid w:val="00FB4C34"/>
    <w:rsid w:val="00FC38CE"/>
    <w:rsid w:val="00FD6F55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C5EB"/>
  <w15:chartTrackingRefBased/>
  <w15:docId w15:val="{296571BE-42BD-4BD7-B737-6022D8BB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8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BA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C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D5343"/>
  </w:style>
  <w:style w:type="character" w:styleId="CommentReference">
    <w:name w:val="annotation reference"/>
    <w:basedOn w:val="DefaultParagraphFont"/>
    <w:uiPriority w:val="99"/>
    <w:semiHidden/>
    <w:unhideWhenUsed/>
    <w:rsid w:val="003C0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5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59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9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726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78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E436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C3303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77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07F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6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8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8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isely</dc:creator>
  <cp:keywords/>
  <dc:description/>
  <cp:lastModifiedBy>Alice Risely</cp:lastModifiedBy>
  <cp:revision>17</cp:revision>
  <dcterms:created xsi:type="dcterms:W3CDTF">2024-01-22T11:34:00Z</dcterms:created>
  <dcterms:modified xsi:type="dcterms:W3CDTF">2024-05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7EJq0SN"/&gt;&lt;style id="http://www.zotero.org/styles/apa" locale="en-GB" hasBibliography="1" bibliographyStyleHasBeenSet="1"/&gt;&lt;prefs&gt;&lt;pref name="fieldType" value="Field"/&gt;&lt;/prefs&gt;&lt;/data&gt;</vt:lpwstr>
  </property>
</Properties>
</file>